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pPr w:leftFromText="180" w:rightFromText="180" w:horzAnchor="margin" w:tblpY="485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1134"/>
        <w:gridCol w:w="5245"/>
        <w:gridCol w:w="992"/>
        <w:gridCol w:w="957"/>
      </w:tblGrid>
      <w:tr w:rsidR="003C461E" w:rsidRPr="007E7A19" w:rsidTr="007561D9">
        <w:trPr>
          <w:trHeight w:val="255"/>
        </w:trPr>
        <w:tc>
          <w:tcPr>
            <w:tcW w:w="9854" w:type="dxa"/>
            <w:gridSpan w:val="5"/>
            <w:tcBorders>
              <w:top w:val="nil"/>
              <w:left w:val="nil"/>
              <w:right w:val="nil"/>
            </w:tcBorders>
            <w:noWrap/>
          </w:tcPr>
          <w:p w:rsidR="003C461E" w:rsidRPr="007E7A19" w:rsidRDefault="003C461E" w:rsidP="003C461E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956C8E">
              <w:rPr>
                <w:b/>
                <w:sz w:val="24"/>
                <w:szCs w:val="24"/>
              </w:rPr>
              <w:t>Supplementary Table 1</w:t>
            </w:r>
            <w:r w:rsidRPr="00956C8E">
              <w:rPr>
                <w:sz w:val="24"/>
                <w:szCs w:val="24"/>
              </w:rPr>
              <w:t xml:space="preserve">: List of </w:t>
            </w:r>
            <w:r>
              <w:rPr>
                <w:sz w:val="24"/>
                <w:szCs w:val="24"/>
              </w:rPr>
              <w:t xml:space="preserve">the 101 </w:t>
            </w:r>
            <w:r w:rsidRPr="00956C8E">
              <w:rPr>
                <w:sz w:val="24"/>
                <w:szCs w:val="24"/>
              </w:rPr>
              <w:t xml:space="preserve">genes significantly changed </w:t>
            </w:r>
            <w:r>
              <w:rPr>
                <w:sz w:val="24"/>
                <w:szCs w:val="24"/>
              </w:rPr>
              <w:t>(</w:t>
            </w:r>
            <w:r w:rsidRPr="00956C8E">
              <w:rPr>
                <w:sz w:val="24"/>
                <w:szCs w:val="24"/>
              </w:rPr>
              <w:t xml:space="preserve"> fold change</w:t>
            </w:r>
            <w:r>
              <w:rPr>
                <w:sz w:val="24"/>
                <w:szCs w:val="24"/>
              </w:rPr>
              <w:t xml:space="preserve"> (FC)</w:t>
            </w:r>
            <w:r w:rsidRPr="00956C8E">
              <w:rPr>
                <w:sz w:val="24"/>
                <w:szCs w:val="24"/>
              </w:rPr>
              <w:t xml:space="preserve"> of 3 </w:t>
            </w:r>
            <w:r w:rsidR="001341D4">
              <w:rPr>
                <w:sz w:val="24"/>
                <w:szCs w:val="24"/>
              </w:rPr>
              <w:t xml:space="preserve">or more </w:t>
            </w:r>
            <w:bookmarkStart w:id="0" w:name="_GoBack"/>
            <w:bookmarkEnd w:id="0"/>
            <w:r w:rsidRPr="00956C8E">
              <w:rPr>
                <w:sz w:val="24"/>
                <w:szCs w:val="24"/>
              </w:rPr>
              <w:t>compared to baseline</w:t>
            </w:r>
            <w:r>
              <w:rPr>
                <w:sz w:val="24"/>
                <w:szCs w:val="24"/>
              </w:rPr>
              <w:t>)</w:t>
            </w:r>
            <w:r w:rsidRPr="00956C8E">
              <w:rPr>
                <w:sz w:val="24"/>
                <w:szCs w:val="24"/>
              </w:rPr>
              <w:t xml:space="preserve">, in </w:t>
            </w:r>
            <w:r>
              <w:rPr>
                <w:sz w:val="24"/>
                <w:szCs w:val="24"/>
              </w:rPr>
              <w:t xml:space="preserve">wt </w:t>
            </w:r>
            <w:r w:rsidRPr="00956C8E">
              <w:rPr>
                <w:sz w:val="24"/>
                <w:szCs w:val="24"/>
              </w:rPr>
              <w:t xml:space="preserve"> rats after DMH-induction (p&lt;0.05). For the same list of genes the FC observed in Pirc rats are also reported </w:t>
            </w:r>
            <w:r>
              <w:rPr>
                <w:sz w:val="24"/>
                <w:szCs w:val="24"/>
              </w:rPr>
              <w:t xml:space="preserve"> </w:t>
            </w:r>
            <w:r w:rsidRPr="00956C8E">
              <w:rPr>
                <w:sz w:val="24"/>
                <w:szCs w:val="24"/>
              </w:rPr>
              <w:t>(Pirc-DMH vs Pirc).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7E7A19">
              <w:rPr>
                <w:rFonts w:eastAsia="Times New Roman" w:cstheme="minorHAnsi"/>
                <w:b/>
                <w:sz w:val="20"/>
                <w:szCs w:val="20"/>
              </w:rPr>
              <w:t>ProbeName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7E7A19">
              <w:rPr>
                <w:rFonts w:eastAsia="Times New Roman" w:cstheme="minorHAnsi"/>
                <w:b/>
                <w:sz w:val="20"/>
                <w:szCs w:val="20"/>
              </w:rPr>
              <w:t>Gene</w:t>
            </w:r>
            <w:r w:rsidR="007C1E2B">
              <w:rPr>
                <w:rFonts w:eastAsia="Times New Roman" w:cstheme="minorHAnsi"/>
                <w:b/>
                <w:sz w:val="20"/>
                <w:szCs w:val="20"/>
              </w:rPr>
              <w:t xml:space="preserve"> </w:t>
            </w:r>
            <w:r w:rsidRPr="007E7A19">
              <w:rPr>
                <w:rFonts w:eastAsia="Times New Roman" w:cstheme="minorHAnsi"/>
                <w:b/>
                <w:sz w:val="20"/>
                <w:szCs w:val="20"/>
              </w:rPr>
              <w:t>Name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7E7A19">
              <w:rPr>
                <w:rFonts w:eastAsia="Times New Roman" w:cstheme="minorHAnsi"/>
                <w:b/>
                <w:sz w:val="20"/>
                <w:szCs w:val="20"/>
              </w:rPr>
              <w:t>Description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7E7A19">
              <w:rPr>
                <w:rFonts w:eastAsia="Times New Roman" w:cstheme="minorHAnsi"/>
                <w:b/>
                <w:sz w:val="20"/>
                <w:szCs w:val="20"/>
              </w:rPr>
              <w:t>WT (FC)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7E7A19">
              <w:rPr>
                <w:rFonts w:eastAsia="Times New Roman" w:cstheme="minorHAnsi"/>
                <w:b/>
                <w:sz w:val="20"/>
                <w:szCs w:val="20"/>
              </w:rPr>
              <w:t>Pirc (FC)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64_P138859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Pln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phospholamban (Pln), mRNA [NM_022707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21.01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26.7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64_P068960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Hapln3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hyaluronan and proteoglycan link protein 3 (Hapln3), mRNA [NM_001008559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17.69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22.0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64_P039888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Abcb1b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ATP-binding cassette, subfamily B (MDR/TAP), member 1B (Abcb1b), mRNA [NM_012623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7.57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14.9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2_P624195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Gsta3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glutathione S-transferase A3 (Gsta3), mRNA [NM_031509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6.43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13.6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4_P503528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Mptx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mucosal pentraxin (Mptx), mRNA [NM_001037642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6.98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12.7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64_P073829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Lcn3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ens|Uncharacterized protein [Source:UniProtKB/TrEMBL;Acc:D3ZK46] [ENSRNOT00000061847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10.48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11.5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4_P990376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Gpnmb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glycoprotein (transmembrane) nmb (Gpnmb), mRNA [NM_133298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10.17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10.8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4_P1039128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Cxcl10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chemokine (C-X-C motif) ligand 10 (Cxcl10), mRNA [NM_139089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8.72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9.2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4_P288291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Phlda3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pleckstrin homology-like domain, family A, member 3 (Phlda3), mRNA [NM_001012206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16.10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7.8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64_P002546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Retn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resistin (Retn), mRNA [NM_144741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3.25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7.1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4_P121417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Pinlyp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phospholipase A2 inhibitor and LY6/PLAUR domain containing (Pinlyp), mRNA [NM_001107488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9.65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7.0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64_P100516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Aoc3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amine oxidase, copper containing 3 (vascular adhesion protein 1) (Aoc3), mRNA [NM_031582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4.72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7.0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3_P15750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Cfd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complement factor D (adipsin) (Cfd), mRNA [NM_001077642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4.44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6.7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4_P360926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Nlrp5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NLR family, pyrin domain containing 5 (Nlrp5), mRNA [NM_001107474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48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6.4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4_P555271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Mmp12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matrix metallopeptidase 12 (Mmp12), mRNA [NM_053963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4.87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5.6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64_P059491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Plcd4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phospholipase C, delta 4 (Plcd4), mRNA [NM_080688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13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5.3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4_P1022458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Tubb6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tubulin, beta 6 class V (Tubb6), mRNA [NM_001025675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44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5.1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4_P244851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Car3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carbonic anhydrase 3 (Car3), mRNA [NM_019292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7.83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4.6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2_P538928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Clu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clusterin (Clu), mRNA [NM_053021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39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4.6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64_P123118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Fosl1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fos-like antigen 1 (Fosl1), mRNA [NM_012953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28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4.5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64_P085530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Scd1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stearoyl-Coenzyme A desaturase 1 (Scd1), mRNA [NM_139192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3.70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4.4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4_P384017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Sncg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synuclein, gamma (breast cancer-specific protein 1) (Sncg), mRNA [NM_031688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4.17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4.2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64_P016443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Prkaca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protein kinase, cAMP-dependent, catalytic, alpha (Prkaca), mRNA [NM_001100922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31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9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2_P672071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Ccl19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chemokine (C-C motif) ligand 19 (Ccl19), mRNA [NM_001108661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3.00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8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64_P281091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Rest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RE1-silencing transcription factor (Rest), mRNA [NM_031788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76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8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4_P367761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Ccng1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cyclin G1 (Ccng1), mRNA [NM_012923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07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6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64_P011489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Gdf15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growth differentiation factor 15 (Gdf15), mRNA [NM_019216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87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5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64_P042694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Gtlf3b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gene trap locus F3b (Gtlf3b), mRNA [NM_001170541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69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5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4_P187056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Itga6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integrin, alpha 6 (Itga6), mRNA [NM_053725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4.34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3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3_P11590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Mmp7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matrix metallopeptidase 7 (Mmp7), mRNA [NM_012864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4.47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3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64_P001824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Slc12a6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solute carrier family 12, member 6 (Slc12a6), mRNA [NM_001109630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05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2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4_P541297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Slc27a3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 xml:space="preserve">ref|Rattus norvegicus solute carrier family 27 (fatty acid </w:t>
            </w:r>
            <w:r w:rsidRPr="007E7A19">
              <w:rPr>
                <w:rFonts w:eastAsia="Times New Roman" w:cstheme="minorHAnsi"/>
                <w:sz w:val="18"/>
                <w:szCs w:val="20"/>
              </w:rPr>
              <w:lastRenderedPageBreak/>
              <w:t>transporter), member 3 (Slc27a3), mRNA [NM_001106439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lastRenderedPageBreak/>
              <w:t>3.62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2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lastRenderedPageBreak/>
              <w:t>A_44_P218284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Dusp3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dual specificity phosphatase 3 (Dusp3), mRNA [NM_001173376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18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1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2_P485932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Sulf2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sulfatase 2 (Sulf2), mRNA [NM_001034927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52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1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64_P141727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Rhob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ras homolog family member B (Rhob), mRNA [NM_022542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44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0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64_P159330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Adam8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ens|Uncharacterized protein [Source:UniProtKB/TrEMBL;Acc:D3ZB52] [ENSRNOT00000024369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24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2.9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4_P352268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Plk2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polo-like kinase 2 (Plk2), mRNA [NM_031821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16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2.6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64_P024416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Parp14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poly (ADP-ribose) polymerase family, member 14 (Parp14), mRNA [NM_001191659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4.04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2.5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64_P074870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Elf4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E74-like factor 4 (ets domain transcription factor) (Elf4), mRNA [NM_001191735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53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2.4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4_P185355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Bcl11b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B-cell CLL/lymphoma 11B (zinc finger protein) (Bcl11b), mRNA [NM_001108057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43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2.3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4_P159584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Med15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mediator complex subunit 15 (Med15), mRNA [NM_001108325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01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2.2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64_P078002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Triobp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TRIO and F-actin binding protein (Triobp), mRNA [NM_001013220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10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2.0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2_P470966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Msi2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PREDICTED: Rattus norvegicus Musashi homolog 2 (Drosophila) (Msi2), mRNA [XM_340876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32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2.0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4_P199368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Kdm4a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lysine (K)-specific demethylase 4A (Kdm4a), mRNA [NM_001107966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26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2.0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4_P255341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Ipo9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importin 9 (Ipo9), mRNA [NM_001107180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22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2.0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4_P351211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Phlda1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pleckstrin homology-like domain, family A, member 1 (Phlda1), mRNA [NM_017180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5.06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1.9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64_P016525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Ffar3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free fatty acid receptor 3 (Ffar3), mRNA [NM_001108912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34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1.9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4_P865962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Mapre3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microtubule-associated protein, RP/EB family, member 3 (Mapre3), mRNA [NM_001007656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12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1.7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64_P043161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Fbln1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fibulin 1 (Fbln1), mRNA [NM_001127547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29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1.6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3_P21195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Dll4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delta-like 4 (Drosophila) (Dll4), mRNA [NM_001107760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01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1.6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64_P137996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Zfp444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zinc finger protein 444 (Zfp444), mRNA [NM_001169143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10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1.6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64_P075928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Foxe1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forkhead box E1 (thyroid transcription factor 2) (Foxe1), mRNA [NM_138909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10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1.5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64_P148413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Ces1d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carboxylesterase 1D (Ces1d), mRNA [NM_133295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6.30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1.4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4_P381917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Sphk1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sphingosine kinase 1 (Sphk1), transcript variant 6, mRNA [NM_133386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56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1.4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4_P1045748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Lpin2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lipin 2 (Lpin2), mRNA [NM_001108236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4.00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1.4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2_P559831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Ces1c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carboxylesterase 1C (Ces1c), mRNA [NM_017004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3.42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1.4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4_P126061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Oasl2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2'-5' oligoadenylate synthetase-like 2 (Oasl2), mRNA [NM_001009682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4.47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1.4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4_P486312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Fmo2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flavin containing monooxygenase 2 (Fmo2), mRNA [NM_144737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3.10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1.3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3_P16471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Taf6l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TAF6-like RNA polymerase II, p300/CBP-associated factor (PCAF)-associated factor (Taf6l), mRNA [NM_001107575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18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1.3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64_P058615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Uncx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UNC homeobox (Uncx), mRNA [NM_017179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3.35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1.3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64_P021806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Kpna6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karyopherin alpha 6 (importin alpha 7) (Kpna6), mRNA [NM_001015029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42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1.2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4_P1013314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Isg15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ISG15 ubiquitin-like modifier (Isg15), mRNA [NM_001106700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4.79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1.2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4_P382312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Pric285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ens|Uncharacterized protein [Source:UniProtKB/TrEMBL;Acc:D3ZFS4] [ENSRNOT00000017787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11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1.2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4_P1028196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Ly6e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lymphocyte antigen 6 complex, locus E (Ly6e), mRNA [NM_001017467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70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1.1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64_P157455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Eid3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EP300 interacting inhibitor of differentiation 3 (Eid3), mRNA [NM_001044304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3.13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1.1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64_P017473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Chmp4bl1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PREDICTED: Rattus norvegicus chromatin modifying protein 4B-</w:t>
            </w:r>
            <w:r w:rsidRPr="007E7A19">
              <w:rPr>
                <w:rFonts w:eastAsia="Times New Roman" w:cstheme="minorHAnsi"/>
                <w:sz w:val="18"/>
                <w:szCs w:val="20"/>
              </w:rPr>
              <w:lastRenderedPageBreak/>
              <w:t>like 1 (Chmp4bl1), mRNA [XM_003749717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lastRenderedPageBreak/>
              <w:t>3.87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1.1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lastRenderedPageBreak/>
              <w:t>A_64_P070821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Neto1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neuropilin (NRP) and tolloid (TLL)-like 1 (Neto1), mRNA [NM_001107371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3.11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1.0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64_P041219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Pcsk1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proprotein convertase subtilisin/kexin type 1 (Pcsk1), mRNA [NM_017091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3.22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1.0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4_P359169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Prr11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proline rich 11 (Prr11), mRNA [NM_001108287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3.00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1.0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64_P019331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Orai2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ORAI calcium release-activated calcium modulator 2 (Orai2), mRNA [NM_001170403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07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1.0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4_P1039994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Irf7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interferon regulatory factor 7 (Irf7), mRNA [NM_001033691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12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1.0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3_P20512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Lzts2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leucine zipper, putative tumor suppressor 2 (Lzts2), mRNA [NM_001014247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55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1.1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2_P787410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Cacna1b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calcium channel, voltage-dependent, N type, alpha 1B subunit (Cacna1b), transcript variant 2, mRNA [NM_147141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3.25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1.1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64_P124701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Crlf1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cytokine receptor-like factor 1 (Crlf1), mRNA [NM_001106074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3.69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1.2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4_P313542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Sgk1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serum/glucocorticoid regulated kinase 1 (Sgk1), transcript variant 3, mRNA [NM_019232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28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1.2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64_P150338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Tmem132c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ens|Uncharacterized protein [Source:UniProtKB/TrEMBL;Acc:F1LYB3] [ENSRNOT00000048474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3.14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1.2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64_P038567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Herc6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ens|Uncharacterized protein [Source:UniProtKB/TrEMBL;Acc:D3ZT29] [ENSRNOT00000058626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65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1.2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64_P040130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Casc4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cancer susceptibility candidate 4 (Casc4), mRNA [NM_001271283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3.20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1.3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2_P481087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Pdzrn3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PDZ domain containing RING finger 3 (Pdzrn3), mRNA [NM_001271251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4.16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1.4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64_P057606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Abl1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c-abl oncogene 1, non-receptor tyrosine kinase (Abl1), mRNA [NM_001100850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36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1.4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2_P812805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Smoc2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SPARC related modular calcium binding 2 (Smoc2), mRNA [NM_001106215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3.02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1.4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2_P766165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Afap1l1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actin filament associated protein 1-like 1 (Afap1l1), mRNA [NM_001106142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3.94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1.4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64_P139500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Vom1r38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vomeronasal 1 receptor 38 (Vom1r38), mRNA [NM_001008964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3.19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1.5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4_P992662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Ftcd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formiminotransferase cyclodeaminase (Ftcd), mRNA [NM_053567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3.11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1.6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64_P013324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Tcf7l1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transcription factor 7-like 1 (T-cell specific, HMG-box) (Tcf7l1), mRNA [NM_001107865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3.43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1.6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4_P487468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Olfm4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olfactomedin 4 (Olfm4), mRNA [NM_001106052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3.37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1.7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64_P025790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Oas1a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2'-5' oligoadenylate synthetase 1A (Oas1a), mRNA [NM_138913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88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1.7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64_P147338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Chrna10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cholinergic receptor, nicotinic, alpha 10 (neuronal) (Chrna10), mRNA [NM_022639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3.29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1.7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64_P025839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Oas1k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2 ' -5 ' oligoadenylate synthetase 1K (Oas1k), mRNA [NM_001009489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3.89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1.8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4_P1051894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Tmem132c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PREDICTED: Rattus norvegicus transmembrane protein 132C (Tmem132c), mRNA [XM_002724836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3.98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1.9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64_P011779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Sult1a1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sulfotransferase family, cytosolic, 1A, phenol-preferring, member 1 (Sult1a1), mRNA [NM_031834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4.27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1.9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4_P140514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Cenpa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centromere protein A (Cenpa), mRNA [NM_001106711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3.04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1.9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64_P159722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Bub1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budding uninhibited by benzimidazoles 1 homolog (S. cerevisiae) (Bub1), mRNA [NM_001106507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3.46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2.0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64_P032585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Hist1h2an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histone cluster 1, H2an (Hist1h2an), mRNA [NM_001107354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3.99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2.0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64_P165536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Bpifb6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BPI fold containing family B, member 6 (Bpifb6), mRNA [NM_001107791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3.48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2.0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64_P158653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Knstrn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kinetochore-localized astrin/SPAG5 binding protein (Knstrn), mRNA [NM_001004264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3.00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2.0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4_P454532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Ambp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alpha-1-microglobulin/bikunin precursor (Ambp), mRNA [NM_012901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3.06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2.1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lastRenderedPageBreak/>
              <w:t>A_64_P020238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Hist1h2bf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PREDICTED: Rattus norvegicus histone cluster 1, H2bf (Hist1h2bf), mRNA [XM_001061682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3.03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2.4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2_P567268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Mt2A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metallothionein 2A (Mt2A), mRNA [NM_001137564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3.80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2.7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44_P219972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Nt5e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  <w:lang w:val="it-IT"/>
              </w:rPr>
            </w:pPr>
            <w:r w:rsidRPr="007E7A19">
              <w:rPr>
                <w:rFonts w:eastAsia="Times New Roman" w:cstheme="minorHAnsi"/>
                <w:sz w:val="18"/>
                <w:szCs w:val="20"/>
                <w:lang w:val="it-IT"/>
              </w:rPr>
              <w:t>ref|Rattus norvegicus 5' nucleotidase, ecto (Nt5e), mRNA [NM_021576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3.34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3.5</w:t>
            </w:r>
          </w:p>
        </w:tc>
      </w:tr>
      <w:tr w:rsidR="007C1E2B" w:rsidRPr="007E7A19" w:rsidTr="007C1E2B">
        <w:trPr>
          <w:trHeight w:val="255"/>
        </w:trPr>
        <w:tc>
          <w:tcPr>
            <w:tcW w:w="1526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A_64_P021043</w:t>
            </w:r>
          </w:p>
        </w:tc>
        <w:tc>
          <w:tcPr>
            <w:tcW w:w="1134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Pcsk9</w:t>
            </w:r>
          </w:p>
        </w:tc>
        <w:tc>
          <w:tcPr>
            <w:tcW w:w="5245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18"/>
                <w:szCs w:val="20"/>
              </w:rPr>
            </w:pPr>
            <w:r w:rsidRPr="007E7A19">
              <w:rPr>
                <w:rFonts w:eastAsia="Times New Roman" w:cstheme="minorHAnsi"/>
                <w:sz w:val="18"/>
                <w:szCs w:val="20"/>
              </w:rPr>
              <w:t>ref|Rattus norvegicus proprotein convertase subtilisin/kexin type 9 (Pcsk9), mRNA [NM_199253]</w:t>
            </w:r>
          </w:p>
        </w:tc>
        <w:tc>
          <w:tcPr>
            <w:tcW w:w="992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18.87</w:t>
            </w:r>
          </w:p>
        </w:tc>
        <w:tc>
          <w:tcPr>
            <w:tcW w:w="957" w:type="dxa"/>
            <w:noWrap/>
            <w:hideMark/>
          </w:tcPr>
          <w:p w:rsidR="003C461E" w:rsidRPr="007E7A19" w:rsidRDefault="003C461E" w:rsidP="00C56A7E">
            <w:pPr>
              <w:rPr>
                <w:rFonts w:eastAsia="Times New Roman" w:cstheme="minorHAnsi"/>
                <w:sz w:val="20"/>
                <w:szCs w:val="20"/>
              </w:rPr>
            </w:pPr>
            <w:r w:rsidRPr="007E7A19">
              <w:rPr>
                <w:rFonts w:eastAsia="Times New Roman" w:cstheme="minorHAnsi"/>
                <w:sz w:val="20"/>
                <w:szCs w:val="20"/>
              </w:rPr>
              <w:t>-6.2</w:t>
            </w:r>
          </w:p>
        </w:tc>
      </w:tr>
    </w:tbl>
    <w:p w:rsidR="007E7A19" w:rsidRDefault="007E7A19" w:rsidP="007E7A19">
      <w:pPr>
        <w:spacing w:line="240" w:lineRule="auto"/>
        <w:jc w:val="both"/>
        <w:rPr>
          <w:sz w:val="24"/>
          <w:szCs w:val="24"/>
        </w:rPr>
      </w:pPr>
    </w:p>
    <w:p w:rsidR="001341D4" w:rsidRDefault="001341D4" w:rsidP="007E7A19">
      <w:pPr>
        <w:spacing w:line="240" w:lineRule="auto"/>
        <w:jc w:val="both"/>
        <w:rPr>
          <w:sz w:val="24"/>
          <w:szCs w:val="24"/>
        </w:rPr>
      </w:pPr>
    </w:p>
    <w:p w:rsidR="001341D4" w:rsidRDefault="001341D4" w:rsidP="007E7A19">
      <w:pPr>
        <w:spacing w:line="240" w:lineRule="auto"/>
        <w:jc w:val="both"/>
        <w:rPr>
          <w:sz w:val="24"/>
          <w:szCs w:val="24"/>
        </w:rPr>
      </w:pPr>
    </w:p>
    <w:p w:rsidR="001341D4" w:rsidRDefault="001341D4" w:rsidP="007E7A19">
      <w:pPr>
        <w:spacing w:line="240" w:lineRule="auto"/>
        <w:jc w:val="both"/>
        <w:rPr>
          <w:sz w:val="24"/>
          <w:szCs w:val="24"/>
        </w:rPr>
      </w:pPr>
    </w:p>
    <w:p w:rsidR="001341D4" w:rsidRDefault="001341D4" w:rsidP="007E7A19">
      <w:pPr>
        <w:spacing w:line="240" w:lineRule="auto"/>
        <w:jc w:val="both"/>
        <w:rPr>
          <w:sz w:val="24"/>
          <w:szCs w:val="24"/>
        </w:rPr>
      </w:pPr>
    </w:p>
    <w:p w:rsidR="001341D4" w:rsidRDefault="001341D4" w:rsidP="007E7A19">
      <w:pPr>
        <w:spacing w:line="240" w:lineRule="auto"/>
        <w:jc w:val="both"/>
        <w:rPr>
          <w:sz w:val="24"/>
          <w:szCs w:val="24"/>
        </w:rPr>
      </w:pPr>
    </w:p>
    <w:p w:rsidR="001341D4" w:rsidRDefault="001341D4" w:rsidP="007E7A19">
      <w:pPr>
        <w:spacing w:line="240" w:lineRule="auto"/>
        <w:jc w:val="both"/>
        <w:rPr>
          <w:sz w:val="24"/>
          <w:szCs w:val="24"/>
        </w:rPr>
      </w:pPr>
    </w:p>
    <w:p w:rsidR="001341D4" w:rsidRDefault="001341D4" w:rsidP="007E7A19">
      <w:pPr>
        <w:spacing w:line="240" w:lineRule="auto"/>
        <w:jc w:val="both"/>
        <w:rPr>
          <w:sz w:val="24"/>
          <w:szCs w:val="24"/>
        </w:rPr>
      </w:pPr>
    </w:p>
    <w:p w:rsidR="001341D4" w:rsidRDefault="001341D4" w:rsidP="007E7A19">
      <w:pPr>
        <w:spacing w:line="240" w:lineRule="auto"/>
        <w:jc w:val="both"/>
        <w:rPr>
          <w:sz w:val="24"/>
          <w:szCs w:val="24"/>
        </w:rPr>
      </w:pPr>
    </w:p>
    <w:p w:rsidR="001341D4" w:rsidRDefault="001341D4" w:rsidP="007E7A19">
      <w:pPr>
        <w:spacing w:line="240" w:lineRule="auto"/>
        <w:jc w:val="both"/>
        <w:rPr>
          <w:sz w:val="24"/>
          <w:szCs w:val="24"/>
        </w:rPr>
      </w:pPr>
    </w:p>
    <w:p w:rsidR="001341D4" w:rsidRDefault="001341D4" w:rsidP="007E7A19">
      <w:pPr>
        <w:spacing w:line="240" w:lineRule="auto"/>
        <w:jc w:val="both"/>
        <w:rPr>
          <w:sz w:val="24"/>
          <w:szCs w:val="24"/>
        </w:rPr>
      </w:pPr>
    </w:p>
    <w:p w:rsidR="001341D4" w:rsidRDefault="001341D4" w:rsidP="007E7A19">
      <w:pPr>
        <w:spacing w:line="240" w:lineRule="auto"/>
        <w:jc w:val="both"/>
        <w:rPr>
          <w:sz w:val="24"/>
          <w:szCs w:val="24"/>
        </w:rPr>
      </w:pPr>
    </w:p>
    <w:p w:rsidR="001341D4" w:rsidRDefault="001341D4" w:rsidP="007E7A19">
      <w:pPr>
        <w:spacing w:line="240" w:lineRule="auto"/>
        <w:jc w:val="both"/>
        <w:rPr>
          <w:sz w:val="24"/>
          <w:szCs w:val="24"/>
        </w:rPr>
      </w:pPr>
    </w:p>
    <w:p w:rsidR="001341D4" w:rsidRDefault="001341D4" w:rsidP="007E7A19">
      <w:pPr>
        <w:spacing w:line="240" w:lineRule="auto"/>
        <w:jc w:val="both"/>
        <w:rPr>
          <w:sz w:val="24"/>
          <w:szCs w:val="24"/>
        </w:rPr>
      </w:pPr>
    </w:p>
    <w:p w:rsidR="001341D4" w:rsidRDefault="001341D4" w:rsidP="007E7A19">
      <w:pPr>
        <w:spacing w:line="240" w:lineRule="auto"/>
        <w:jc w:val="both"/>
        <w:rPr>
          <w:sz w:val="24"/>
          <w:szCs w:val="24"/>
        </w:rPr>
      </w:pPr>
    </w:p>
    <w:p w:rsidR="001341D4" w:rsidRDefault="001341D4" w:rsidP="007E7A19">
      <w:pPr>
        <w:spacing w:line="240" w:lineRule="auto"/>
        <w:jc w:val="both"/>
        <w:rPr>
          <w:sz w:val="24"/>
          <w:szCs w:val="24"/>
        </w:rPr>
      </w:pPr>
    </w:p>
    <w:p w:rsidR="001341D4" w:rsidRDefault="001341D4" w:rsidP="007E7A19">
      <w:pPr>
        <w:spacing w:line="240" w:lineRule="auto"/>
        <w:jc w:val="both"/>
        <w:rPr>
          <w:sz w:val="24"/>
          <w:szCs w:val="24"/>
        </w:rPr>
      </w:pPr>
    </w:p>
    <w:p w:rsidR="001341D4" w:rsidRDefault="001341D4" w:rsidP="007E7A19">
      <w:pPr>
        <w:spacing w:line="240" w:lineRule="auto"/>
        <w:jc w:val="both"/>
        <w:rPr>
          <w:sz w:val="24"/>
          <w:szCs w:val="24"/>
        </w:rPr>
      </w:pPr>
    </w:p>
    <w:p w:rsidR="001341D4" w:rsidRDefault="001341D4" w:rsidP="007E7A19">
      <w:pPr>
        <w:spacing w:line="240" w:lineRule="auto"/>
        <w:jc w:val="both"/>
        <w:rPr>
          <w:sz w:val="24"/>
          <w:szCs w:val="24"/>
        </w:rPr>
      </w:pPr>
    </w:p>
    <w:p w:rsidR="001341D4" w:rsidRDefault="001341D4" w:rsidP="007E7A19">
      <w:pPr>
        <w:spacing w:line="240" w:lineRule="auto"/>
        <w:jc w:val="both"/>
        <w:rPr>
          <w:sz w:val="24"/>
          <w:szCs w:val="24"/>
        </w:rPr>
      </w:pPr>
    </w:p>
    <w:p w:rsidR="001341D4" w:rsidRDefault="001341D4" w:rsidP="007E7A19">
      <w:pPr>
        <w:spacing w:line="240" w:lineRule="auto"/>
        <w:jc w:val="both"/>
        <w:rPr>
          <w:sz w:val="24"/>
          <w:szCs w:val="24"/>
        </w:rPr>
      </w:pPr>
    </w:p>
    <w:p w:rsidR="001341D4" w:rsidRDefault="001341D4" w:rsidP="007E7A19">
      <w:pPr>
        <w:spacing w:line="240" w:lineRule="auto"/>
        <w:jc w:val="both"/>
        <w:rPr>
          <w:sz w:val="24"/>
          <w:szCs w:val="24"/>
        </w:rPr>
      </w:pPr>
    </w:p>
    <w:p w:rsidR="001341D4" w:rsidRDefault="001341D4" w:rsidP="007E7A19">
      <w:pPr>
        <w:spacing w:line="240" w:lineRule="auto"/>
        <w:jc w:val="both"/>
        <w:rPr>
          <w:sz w:val="24"/>
          <w:szCs w:val="24"/>
        </w:rPr>
      </w:pPr>
    </w:p>
    <w:p w:rsidR="001341D4" w:rsidRDefault="001341D4" w:rsidP="007E7A19">
      <w:pPr>
        <w:spacing w:line="240" w:lineRule="auto"/>
        <w:jc w:val="both"/>
        <w:rPr>
          <w:sz w:val="24"/>
          <w:szCs w:val="24"/>
        </w:rPr>
      </w:pPr>
    </w:p>
    <w:p w:rsidR="001341D4" w:rsidRDefault="001341D4" w:rsidP="007E7A19">
      <w:pPr>
        <w:spacing w:line="240" w:lineRule="auto"/>
        <w:jc w:val="both"/>
        <w:rPr>
          <w:sz w:val="24"/>
          <w:szCs w:val="24"/>
        </w:rPr>
      </w:pPr>
    </w:p>
    <w:p w:rsidR="001341D4" w:rsidRDefault="001341D4" w:rsidP="007E7A19">
      <w:pPr>
        <w:spacing w:line="240" w:lineRule="auto"/>
        <w:jc w:val="both"/>
        <w:rPr>
          <w:sz w:val="24"/>
          <w:szCs w:val="24"/>
        </w:rPr>
      </w:pPr>
    </w:p>
    <w:p w:rsidR="001341D4" w:rsidRDefault="001341D4" w:rsidP="007E7A19">
      <w:pPr>
        <w:spacing w:line="240" w:lineRule="auto"/>
        <w:jc w:val="both"/>
        <w:rPr>
          <w:sz w:val="24"/>
          <w:szCs w:val="24"/>
        </w:rPr>
      </w:pP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3"/>
        <w:gridCol w:w="992"/>
        <w:gridCol w:w="5245"/>
        <w:gridCol w:w="1134"/>
        <w:gridCol w:w="957"/>
      </w:tblGrid>
      <w:tr w:rsidR="001341D4" w:rsidRPr="00927BCC" w:rsidTr="006B5FB3">
        <w:trPr>
          <w:trHeight w:val="840"/>
        </w:trPr>
        <w:tc>
          <w:tcPr>
            <w:tcW w:w="9761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341D4" w:rsidRPr="00D83FE7" w:rsidRDefault="001341D4" w:rsidP="006B5FB3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956C8E">
              <w:rPr>
                <w:b/>
                <w:sz w:val="24"/>
                <w:szCs w:val="24"/>
              </w:rPr>
              <w:t xml:space="preserve">Supplementary Table </w:t>
            </w:r>
            <w:r>
              <w:rPr>
                <w:b/>
                <w:sz w:val="24"/>
                <w:szCs w:val="24"/>
              </w:rPr>
              <w:t>2</w:t>
            </w:r>
            <w:r w:rsidRPr="00956C8E">
              <w:rPr>
                <w:sz w:val="24"/>
                <w:szCs w:val="24"/>
              </w:rPr>
              <w:t xml:space="preserve">: List of </w:t>
            </w:r>
            <w:r>
              <w:rPr>
                <w:sz w:val="24"/>
                <w:szCs w:val="24"/>
              </w:rPr>
              <w:t xml:space="preserve">the 432 </w:t>
            </w:r>
            <w:r w:rsidRPr="00956C8E">
              <w:rPr>
                <w:sz w:val="24"/>
                <w:szCs w:val="24"/>
              </w:rPr>
              <w:t xml:space="preserve">genes </w:t>
            </w:r>
            <w:r>
              <w:rPr>
                <w:sz w:val="24"/>
                <w:szCs w:val="24"/>
              </w:rPr>
              <w:t xml:space="preserve">with </w:t>
            </w:r>
            <w:r w:rsidRPr="00956C8E">
              <w:rPr>
                <w:sz w:val="24"/>
                <w:szCs w:val="24"/>
              </w:rPr>
              <w:t>fold change</w:t>
            </w:r>
            <w:r>
              <w:rPr>
                <w:sz w:val="24"/>
                <w:szCs w:val="24"/>
              </w:rPr>
              <w:t xml:space="preserve"> (FC)</w:t>
            </w:r>
            <w:r w:rsidRPr="00956C8E">
              <w:rPr>
                <w:sz w:val="24"/>
                <w:szCs w:val="24"/>
              </w:rPr>
              <w:t xml:space="preserve"> of 3</w:t>
            </w:r>
            <w:r>
              <w:rPr>
                <w:sz w:val="24"/>
                <w:szCs w:val="24"/>
              </w:rPr>
              <w:t xml:space="preserve"> or  more, </w:t>
            </w:r>
            <w:r w:rsidRPr="00956C8E">
              <w:rPr>
                <w:sz w:val="24"/>
                <w:szCs w:val="24"/>
              </w:rPr>
              <w:t xml:space="preserve">compared to baseline, in </w:t>
            </w:r>
            <w:r>
              <w:rPr>
                <w:sz w:val="24"/>
                <w:szCs w:val="24"/>
              </w:rPr>
              <w:t xml:space="preserve">Pirc </w:t>
            </w:r>
            <w:r w:rsidRPr="00956C8E">
              <w:rPr>
                <w:sz w:val="24"/>
                <w:szCs w:val="24"/>
              </w:rPr>
              <w:t xml:space="preserve"> rats after DMH-induction. For the same list of genes the FC observed in </w:t>
            </w:r>
            <w:r>
              <w:rPr>
                <w:sz w:val="24"/>
                <w:szCs w:val="24"/>
              </w:rPr>
              <w:t>wt</w:t>
            </w:r>
            <w:r w:rsidRPr="00956C8E">
              <w:rPr>
                <w:sz w:val="24"/>
                <w:szCs w:val="24"/>
              </w:rPr>
              <w:t xml:space="preserve"> rats are also reported </w:t>
            </w:r>
            <w:r>
              <w:rPr>
                <w:sz w:val="24"/>
                <w:szCs w:val="24"/>
              </w:rPr>
              <w:t xml:space="preserve"> </w:t>
            </w:r>
            <w:r w:rsidRPr="00956C8E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wt</w:t>
            </w:r>
            <w:r w:rsidRPr="00956C8E">
              <w:rPr>
                <w:sz w:val="24"/>
                <w:szCs w:val="24"/>
              </w:rPr>
              <w:t xml:space="preserve">-DMH vs </w:t>
            </w:r>
            <w:r>
              <w:rPr>
                <w:sz w:val="24"/>
                <w:szCs w:val="24"/>
              </w:rPr>
              <w:t>wt</w:t>
            </w:r>
            <w:r w:rsidRPr="00956C8E">
              <w:rPr>
                <w:sz w:val="24"/>
                <w:szCs w:val="24"/>
              </w:rPr>
              <w:t>).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ProbeNam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Gene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 </w:t>
            </w:r>
            <w:r w:rsidRPr="00D83FE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irc (FC)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WT (FC)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388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n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phospholamban (Pln), mRNA [NM_02270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6.7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01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689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pln3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hyaluronan and proteoglycan link protein 3 (Hapln3), mRNA [NM_00100855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2.0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69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398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cb1b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ATP-binding cassette, subfamily B (MDR/TAP), member 1B (Abcb1b), mRNA [NM_01262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4.9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57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2_P6241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sta3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glutathione S-transferase A3 (Gsta3), mRNA [NM_03150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3.6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43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3607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ink3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serine peptidase inhibitor, Kazal type 3 (Spink3), mRNA [NM_012674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3.5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2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5035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ptx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mucosal pentraxin (Mptx), mRNA [NM_00103764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2.6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.98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738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cn3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|Uncharacterized protein [Source:UniProtKB/TrEMBL;Acc:D3ZK46] [ENSRNOT0000006184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1.4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48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9903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pnmb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glycoprotein (transmembrane) nmb (Gpnmb), mRNA [NM_13329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0.8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17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485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1pr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sphingosine-1-phosphate receptor 1 (S1pr1), mRNA [NM_01730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9.3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4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10391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chemokine (C-X-C motif) ligand 10 (Cxcl10), mRNA [NM_13908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9.2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72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783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lycam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glycosylation dependent cell adhesion molecule 1 (Glycam1), mRNA [NM_012794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8.9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82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181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tnlb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resistin like beta (Retnlb), mRNA [NM_00102428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8.8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84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701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ox5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reproductive homeobox 5 (Rhox5), mRNA [NM_02217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7.8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95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2882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lda3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pleckstrin homology-like domain, family A, member 3 (Phlda3), mRNA [NM_00101220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7.8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1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2_P5356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amts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ADAM metallopeptidase with thrombospondin type 1 motif, 1 (Adamts1), mRNA [NM_02440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7.5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7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692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r6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chemokine (C-C motif) receptor 6 (Ccr6), mRNA [NM_00101314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6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3_P101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ry4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sprouty homolog 4 (Drosophila) (Spry4), mRNA [NM_00110615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3_P127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tnla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resistin like alpha (Retnla), mRNA [NM_05333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2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506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fb40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defensin beta 40 (Defb40), mRNA [NM_00103751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7.1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45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025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tn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resistin (Retn), mRNA [NM_14474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25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1214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nlyp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phospholipase A2 inhibitor and LY6/PLAUR domain containing (Pinlyp), mRNA [NM_00110748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7.0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65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005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oc3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amine oxidase, copper containing 3 (vascular adhesion protein 1) (Aoc3), mRNA [NM_03158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72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3_P157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fd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complement factor D (adipsin) (Cfd), mRNA [NM_00107764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44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354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ff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trefoil factor 1 (Tff1), mRNA [NM_05712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4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3609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lrp5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NLR family, pyrin domain containing 5 (Nlrp5), mRNA [NM_001107474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6.36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8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883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gptl4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angiopoietin-like 4 (Angptl4), mRNA [NM_19911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1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3_P170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pat5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1-acylglycerol-3-phosphate O-acyltransferase 5 (lysophosphatidic acid acyltransferase, epsilon) (Agpat5), mRNA [NM_001134744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8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134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xcl13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chemokine (C-X-C motif) ligand 13 (Cxcl13), mRNA [NM_00101749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5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lastRenderedPageBreak/>
              <w:t>A_64_P0087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val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seminal vesicle antigen-like 1 (Sval1), mRNA [NM_13329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4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804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xb7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homeo box B7 (Hoxb7), mRNA [NM_00101748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8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5552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p1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matrix metallopeptidase 12 (Mmp12), mRNA [NM_05396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7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2716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g3b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regenerating islet-derived 3 beta (Reg3b), mRNA [NM_05328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1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998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l2a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Prolactin family 2, subfamily a, member 1 (Prl2a1), mRNA [NM_05379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9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3_P127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bp4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fatty acid binding protein 4, adipocyte (Fabp4), mRNA [NM_05336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5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285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cc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bicaudal C homolog 1 (Drosophila) (Bicc1), mRNA [NM_00110853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7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3_P127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p7a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ATPase, Cu++ transporting, alpha polypeptide (Atp7a), mRNA [NM_05280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6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3_P131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c38a4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solute carrier family 38, member 4 (Slc38a4), mRNA [NM_13074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594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cd4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phospholipase C, delta 4 (Plcd4), mRNA [NM_08068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3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5317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yab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crystallin, alpha B (Cryab), mRNA [NM_01293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7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833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tlg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KIT ligand (Kitlg), transcript variant 1, mRNA [NM_02184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7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10224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bb6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tubulin, beta 6 class V (Tubb6), mRNA [NM_00102567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4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3536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100a9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S100 calcium binding protein A9 (S100a9), mRNA [NM_05358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2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999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p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kidney androgen regulated protein (Kap), mRNA [NM_05280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5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3825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xr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|Uncharacterized protein [Source:UniProtKB/TrEMBL;Acc:F1LTW6] [ENSRNOT0000004912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59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10557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100a8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S100 calcium binding protein A8 (S100a8), mRNA [NM_05382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9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3_P167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rtad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SERTA domain containing 2 (Sertad2), mRNA [NM_00102490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5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9437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dc8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coiled-coil domain containing 82 (Ccdc82), mRNA [NM_00100766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7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1257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dcam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mucosal vascular addressin cell adhesion molecule 1 (Madcam1), mRNA [NM_01931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7148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xlnb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taxilin beta (Txlnb), mRNA [NM_00113585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2_P4991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cam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vascular cell adhesion molecule 1 (Vcam1), mRNA [NM_01288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9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3_P100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gma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RGM domain family, member A (Rgma), mRNA [NM_001107524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10302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oa4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apolipoprotein A-IV (Apoa4), mRNA [NM_01273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7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142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g10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asparagine-linked glycosylation 10, alpha-1,2-glucosyltransferase homolog (S. pombe) (Alg10), mRNA [NM_13910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9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2448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3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carbonic anhydrase 3 (Car3), mRNA [NM_01929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.83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2_P5389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u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clusterin (Clu), mRNA [NM_05302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9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9919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cs6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suppressor of cytokine signaling 6 (Socs6), mRNA [NM_00127114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8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231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sl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fos-like antigen 1 (Fosl1), mRNA [NM_01295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8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4401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hfp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lipoma HMGIC fusion partner (Lhfp), mRNA [NM_00110918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8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003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-0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mitochondrial amidoxime reducing component 1 (Marc1), nuclear gene encoding mitochondrial protein, mRNA [NM_00110081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4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3063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bb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hemoglobin, beta (Hbb), mRNA [NM_033234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7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543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pr4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ef|Rattus norvegicus G protein-coupled receptor 4 (Gpr4), mRNA </w:t>
            </w: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[NM_00102568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lastRenderedPageBreak/>
              <w:t>4.4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2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lastRenderedPageBreak/>
              <w:t>A_44_P1939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st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bone marrow stromal cell antigen 1 (Bst1), mRNA [NM_03084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6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855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d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stearoyl-Coenzyme A desaturase 1 (Scd1), mRNA [NM_13919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7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826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kd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naked cuticle homolog 1 (Drosophila) (Nkd1), mRNA [NM_00127138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2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512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2cd4a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PREDICTED: Rattus norvegicus C2 calcium-dependent domain containing 4A (C2cd4a), mRNA [XM_00107932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5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2877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pgr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|retinitis pigmentosa GTPase regulator  [Source:RefSeq peptide;Acc:NP_001121073] [ENSRNOT0000006760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4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284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prd1b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regulation of nuclear pre-mRNA domain containing 1B (Rprd1b), mRNA [NM_00109872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4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9288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r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macrophage scavenger receptor 1 (Msr1), mRNA [NM_00119193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2_P5382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sy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chondroitin sulfate synthase 1 (Chsy1), mRNA [NM_00110626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249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cl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chemokine (C motif) ligand 1 (Xcl1), mRNA [NM_13436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2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4476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arb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adenosine deaminase, RNA-specific, B1 (Adarb1), transcript variant 1, mRNA [NM_012894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5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5409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reg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epiregulin (Ereg), mRNA [NM_02168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9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3840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cg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synuclein, gamma (breast cancer-specific protein 1) (Sncg), mRNA [NM_03168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17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358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corl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PREDICTED: Rattus norvegicus similar to Mblk1-related protein-1 (RGD1561241), mRNA [XM_00105860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5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485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r7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proline rich 7 (synaptic) (Prr7), mRNA [NM_00110911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9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1050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b3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RAB32, member RAS oncogene family (Rab32), mRNA [NM_00110890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553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val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seminal vesicle antigen-like 1 (Sval1), mRNA [NM_13329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2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2_P8259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c39a10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PREDICTED: Rattus norvegicus solute carrier family 39 (zinc transporter), member 10 (Slc39a10), mRNA [XM_00375069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8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2_P8242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pp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dual adaptor of phosphotyrosine and 3-phosphoinositides (Dapp1), mRNA [NM_00110856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5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527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zb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frizzled-related protein (Frzb), mRNA [NM_00110052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1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3255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xa3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annexin A3 (Anxa3), mRNA [NM_01282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6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3210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sal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RAS protein activator like 2 (Rasal2), mRNA [NM_00110718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8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590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t8l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N-acetyltransferase 8-like (Nat8l), mRNA [NM_00119168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06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472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hnak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AHNAK nucleoprotein (Ahnak), mRNA [NM_00119195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5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164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kaca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protein kinase, cAMP-dependent, catalytic, alpha (Prkaca), mRNA [NM_00110092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1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187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nl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cyclin L1 (Ccnl1), mRNA [NM_05366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2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4355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fp36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zinc finger protein 36 (Zfp36), mRNA [NM_13329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1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2_P7804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c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ectodermal-neural cortex 1 (Enc1), mRNA [NM_00100340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2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068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19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CD19 molecule (Cd19), mRNA [NM_00101323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56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058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pr18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G protein-coupled receptor 18 (Gpr18), mRNA [NM_00107971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4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2379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cg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ATP-binding cassette, subfamily G (WHITE), member 1 (Abcg1), mRNA [NM_05350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2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2_P6720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l19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chemokine (C-C motif) ligand 19 (Ccl19), mRNA [NM_00110866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0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137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36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CD36 molecule (thrombospondin receptor) (Cd36), mRNA [NM_03156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2810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t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RE1-silencing transcription factor (Rest), mRNA [NM_03178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6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lastRenderedPageBreak/>
              <w:t>A_44_P10096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se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G-2 and S-phase expressed 1 (Gtse1), mRNA [NM_00113050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6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5308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pt8l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mast cell protease 8-like 2 (Mcpt8l2), mRNA [NM_00113501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7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097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pgn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|Uncharacterized protein [Source:UniProtKB/TrEMBL;Acc:D3Z9P6] [ENSRNOT0000000372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2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1401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248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CD248 molecule, endosialin (Cd248), mRNA [NM_00110632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2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4450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gals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lectin, galactoside-binding, soluble, 1 (Lgals1), mRNA [NM_019904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5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096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mprss7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transmembrane protease, serine 7 (Tmprss7), mRNA [NM_00110588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2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813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xd10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homeo box D10 (Hoxd10), mRNA [NM_001107094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31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648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pr18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G protein-coupled receptor 18 (Gpr18), mRNA [NM_00107971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4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505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rd4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dopamine receptor D4 (Drd4), mRNA [NM_012944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3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3_P123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par3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lysophosphatidic acid receptor 3 (Lpar3), mRNA [NM_02396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5406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dc50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coiled-coil domain containing 50 (Ccdc50), mRNA [NM_18273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7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9644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tk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IL2-inducible T-cell kinase (Itk), mRNA [NM_00110882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5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015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ps27l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PREDICTED: Rattus norvegicus ribosomal protein S27-like (Rps27l), mRNA [XM_00105674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2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000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rc2c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|Uncharacterized protein [Source:UniProtKB/TrEMBL;Acc:D3ZGV8] [ENSRNOT0000000441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2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448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fp28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PREDICTED: Rattus norvegicus zinc finger protein 758 (Zfp758), mRNA [XM_00107480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2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3677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ng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cyclin G1 (Ccng1), mRNA [NM_01292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7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128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n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Gen endonuclease homolog 1 (Drosophila) (Gen1), mRNA [NM_00110671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7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2_P8048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n7a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sodium channel, voltage-gated, type VII, alpha (Scn7a), mRNA [NM_03168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4719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tbp3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polypyrimidine tract binding protein 3 (Ptbp3), mRNA [NM_03134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5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191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tnk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ethanolamine kinase 1 (Etnk1), mRNA [NM_001107894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3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3644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ats2l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spermatogenesis associated, serine-rich 2-like (Spats2l), mRNA [NM_00101410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5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589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fb43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defensin beta 43 (Defb43), mRNA [NM_00103752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89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692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amd1c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GRAM domain containing 1C (Gramd1c), mRNA [NM_00119182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2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163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am33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PREDICTED: Rattus norvegicus ADAM metallopeptidase domain 33 (Adam33), mRNA [XM_003749574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4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6828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yo15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|Uncharacterized protein [Source:UniProtKB/TrEMBL;Acc:D3ZJY7] [ENSRNOT0000002301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5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509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gcc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regulator of cell cycle (Rgcc), mRNA [NM_05400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65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114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df15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growth differentiation factor 15 (Gdf15), mRNA [NM_01921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7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246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ebp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AE binding protein 1 (Aebp1), mRNA [NM_00110097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4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426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lf3b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gene trap locus F3b (Gtlf3b), mRNA [NM_00117054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9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548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36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CD36 molecule (thrombospondin receptor) (Cd36), mRNA [NM_03156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9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125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c16a1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solute carrier family 16, member 11 (monocarboxylic acid transporter 11) (Slc16a11), mRNA [NM_00110579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8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2_P8213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f5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E74-like factor 5 (Elf5), mRNA [NM_00110895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1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lastRenderedPageBreak/>
              <w:t>A_42_P5511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dc80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coiled-coil domain containing 80 (Ccdc80), mRNA [NM_02254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03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2_P7078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mcc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|Similar to RIKEN cDNA 1110063G11 (Predicted)Uncharacterized protein [Source:UniProtKB/TrEMBL;Acc:D3ZE26] [ENSRNOT0000000003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3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2_P7236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pdc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popeye domain containing 2 (Popdc2), mRNA [NM_19911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5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2_P4735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gr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early growth response 2 (Egr2), mRNA [NM_05363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8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2_P7232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hgef4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|Similar to Rho guanine nucleotide exchange factor 4 isoform a, isoform CRA_aUncharacterized protein [Source:UniProtKB/TrEMBL;Acc:D3ZKB4] [ENSRNOT0000001893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5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256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tbn4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spectrin, beta, non-erythrocytic 4 (Sptbn4), mRNA [NM_00110084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9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076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fra3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GDNF family receptor alpha 3 (Gfra3), mRNA [NM_05339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7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3_P155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100b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S100 calcium binding protein B (S100b), mRNA [NM_01319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54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3038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bx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T-box 2 (Tbx2), mRNA [NM_00110703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6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549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ylk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myosin light chain kinase (Mylk), mRNA [NM_001105874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6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591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qpep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|Uncharacterized protein [Source:UniProtKB/TrEMBL;Acc:D3ZZW8] [ENSRNOT0000003973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2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8703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c35d3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solute carrier family 35, member D3 (Slc35d3), mRNA [NM_00110752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177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kor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PREDICTED: Rattus norvegicus SKI family transcriptional corepressor 1, transcript variant 3 (Skor1), mRNA [XM_00272706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3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1541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xfp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relaxin/insulin-like family peptide receptor 2 (Rxfp2), mRNA [NM_00101247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6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2855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x6c-ps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cytochrome c oxidase subunit VIc, pseudogene (Cox6c-ps1), non-coding RNA [NR_03762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2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3350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ff3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trefoil factor 3, intestinal (Tff3), mRNA [NM_01304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8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120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p2b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ATPase, Ca++ transporting, plasma membrane 1 (Atp2b1), mRNA [NM_05331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8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5483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umpd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THUMP domain containing 1 (Thumpd1), mRNA [NM_00100968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3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856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pal3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PREDICTED: Rattus norvegicus NIPA-like domain containing 3 (Nipal3), mRNA [XM_00375413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3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676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gr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progesterone receptor (Pgr), mRNA [NM_02284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6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2_P6960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spg4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chondroitin sulfate proteoglycan 4 (Cspg4), mRNA [NM_03102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43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967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df3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growth differentiation factor 3 (Gdf3), mRNA [NM_00110967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4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058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act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gamma-glutamylamine cyclotransferase (Ggact), mRNA [NM_001025634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4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194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amef1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PREDICTED: Rattus norvegicus PRAME family member 12 (Pramef12), mRNA [XM_001077034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2_P6475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cn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decorin (Dcn), mRNA [NM_02412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3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580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bp4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retinol binding protein 4, plasma (Rbp4), mRNA [NM_01316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33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371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cc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nucleus accumbens associated 1, BEN and BTB (POZ) domain containing (Nacc1), mRNA [NM_13441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6532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pr155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G protein-coupled receptor 155 (Gpr155), mRNA [NM_00110781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1870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tga6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integrin, alpha 6 (Itga6), mRNA [NM_05372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4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2_P8331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d54l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Rad54 like 2 (S. cerevisiae) (Rad54l2), mRNA [NM_00113452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6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1247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p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/>
              </w:rPr>
              <w:t>ref|Rattus norvegicus zona pellucida glycoprotein 2 (sperm receptor) (Zp2), mRNA [NM_03115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7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797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st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bone marrow stromal cell antigen 1 (Bst1), mRNA [NM_03084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1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lastRenderedPageBreak/>
              <w:t>A_44_P4294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ma5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laminin, alpha 5 (Lama5), mRNA [NM_00119160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042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sta5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glutathione S-transferase Yc2 subunit (Gsta5), transcript variant 2, mRNA [NM_00115973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5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3006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p24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ubiquitin specific peptidase 24 (Usp24), mRNA [NM_00127120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6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2_P4600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cy10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adenylate cyclase 10 (soluble) (Adcy10), mRNA [NM_021684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7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321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ldc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glycine dehydrogenase (decarboxylating) (Gldc), nuclear gene encoding mitochondrial protein, mRNA [NM_00110758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4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291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vrl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|Uncharacterized protein [Source:UniProtKB/TrEMBL;Acc:F1LNP8] [ENSRNOT00000008614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5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919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ink4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serine peptidase inhibitor, Kazal type 4 (Spink4), mRNA [NM_00100887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2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3_P115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p7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matrix metallopeptidase 7 (Mmp7), mRNA [NM_012864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7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4275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bp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fatty acid binding protein 1, liver (Fabp1), mRNA [NM_01255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574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tprcap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protein tyrosine phosphatase, receptor type, C-associated protein (Ptprcap), mRNA [NM_00102428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1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093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100b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S100 calcium binding protein B (S100b), mRNA [NM_01319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34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018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c12a6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solute carrier family 12, member 6 (Slc12a6), mRNA [NM_00110963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5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9149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ud7b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OTU domain containing 7B (Otud7b), mRNA [NM_00110769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6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4665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if4e3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eukaryotic translation initiation factor 4E family member 3 (Eif4e3), mRNA [NM_00110661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4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082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fp580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PREDICTED: Rattus norvegicus zinc finger protein 580, transcript variant 1 (Zfp580), mRNA [XM_00107240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3667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gf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insulin-like growth factor 1 (Igf1), transcript variant 2, mRNA [NM_17886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1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10431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xcl9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chemokine (C-X-C motif) ligand 9 (Cxcl9), mRNA [NM_14567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2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316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g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actin, gamma 2, smooth muscle, enteric (Actg2), mRNA [NM_01289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4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2330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gr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|Early growth response protein 1 [Source:UniProtKB/Swiss-Prot;Acc:P08154] [ENSRNOT0000002630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8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391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40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CD40 molecule, TNF receptor superfamily member 5 (Cd40), mRNA [NM_13436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4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3_P116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1rl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interleukin 1 receptor-like 1 (Il1rl1), transcript variant 1, mRNA [NM_01303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3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325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c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mutated in colorectal cancers (Mcc), mRNA [NM_001170534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68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3_P114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e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/>
              </w:rPr>
              <w:t>ref|Rattus norvegicus membrane metallo-endopeptidase (Mme), mRNA [NM_01260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3_P127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dlim5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PDZ and LIM domain 5 (Pdlim5), mRNA [NM_05332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4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5412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c27a3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solute carrier family 27 (fatty acid transporter), member 3 (Slc27a3), mRNA [NM_00110643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2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4580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nfrsf11b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tumor necrosis factor receptor superfamily, member 11b (Tnfrsf11b), mRNA [NM_01287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3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528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php4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nephronophthisis 4 (juvenile) homolog (human) (Nphp4), mRNA [NM_00103765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5228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k3ap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phosphoinositide-3-kinase adaptor protein 1 (Pik3ap1), mRNA [NM_00110636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6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449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b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Ngfi-A binding protein 2 (Nab2), mRNA [NM_001134874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8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2182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usp3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dual specificity phosphatase 3 (Dusp3), mRNA [NM_00117337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8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1001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fp799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zinc finger protein 799 (Zfp799), mRNA [NM_00100953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3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162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sf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ef|Rattus norvegicus cleavage and polyadenylation specific factor </w:t>
            </w: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2, 100kDa (Cpsf2), mRNA [NM_00110675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lastRenderedPageBreak/>
              <w:t>3.1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3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lastRenderedPageBreak/>
              <w:t>A_64_P1661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x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retina and anterior neural fold homeobox (Rax), mRNA [NM_05367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4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2_P4859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lf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sulfatase 2 (Sulf2), mRNA [NM_00103492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2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3890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p53inp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tumor protein p53 inducible nuclear protein 2 (Tp53inp2), mRNA [NM_00127094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222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20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/>
              </w:rPr>
              <w:t>ref|Rattus norvegicus interleukin 20 (Il20), mRNA [NM_00114388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243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2b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SH2B adaptor protein 2 (Sh2b2), mRNA [NM_05366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7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480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hgap28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Rho GTPase activating protein 28 (Arhgap28), mRNA [NM_00119181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7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022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h6a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alcohol dehydrogenase 6A (class V) (Adh6a), mRNA [NM_00110647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7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4963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f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perforin 1 (pore forming protein) (Prf1), mRNA [NM_01733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9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8854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xpe3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neurexophilin and PC-esterase domain family, member 3 (Nxpe3), mRNA [NM_00110943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2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714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g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actin, gamma 2, smooth muscle, enteric (Actg2), mRNA [NM_01289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6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804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xb6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PREDICTED: Rattus norvegicus homeo box B6 (Hoxb6), mRNA [XM_57318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8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2393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djc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YdjC homolog (bacterial) (Ydjc), mRNA [NM_00101386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7641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im3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Fas apoptotic inhibitory molecule 3 (Faim3), mRNA [NM_00101484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6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2_P8286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px8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glutathione peroxidase 8 (Gpx8), mRNA [NM_00110641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4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5506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4a6a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|Uncharacterized protein [Source:UniProtKB/TrEMBL;Acc:D3ZZ58] [ENSRNOT0000003293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8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2_P5089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f4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platelet factor 4 (Pf4), mRNA [NM_00100772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9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3_P115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lkb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kallikrein B, plasma 1 (Klkb1), mRNA [NM_01272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47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272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d4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PREDICTED: Rattus norvegicus T-cell immunoglobulin and mucin domain-containing protein 4-like (RGD1564516), mRNA [XM_00272448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7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3450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npm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centromere protein M (Cenpm), mRNA [NM_001130504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6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1187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c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activity-regulated cytoskeleton-associated protein (Arc), mRNA [NM_01936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3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561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r903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olfactory receptor 903 (Olr903), mRNA [NM_00100136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8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389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n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elastin (Eln), mRNA [NM_01272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9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3_P209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cc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transforming, acidic coiled-coil containing protein 1 (Tacc1), mRNA [NM_00100410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76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2_P5859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m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PREDICTED: Rattus norvegicus serine/threonine-protein kinase NIM1 (Nim1), mRNA [XM_00107654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4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566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m121l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POM121 transmembrane nucleoporin-like 2 (Pom121l2), transcript variant 2, mRNA [NM_00116293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5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3960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mem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transmembrane protein 2 (Tmem2), mRNA [NM_00110759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1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3525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ctm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secreted and transmembrane 1 (Sectm1), mRNA [NM_00101304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9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339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activating transcription factor 6 (Atf6), mRNA [NM_00110719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8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4354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f2a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myocyte enhancer factor 2a (Mef2a), mRNA [NM_00101403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7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3824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p6v1c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ATPase, H+ transporting, lysosomal V1 subunit C2 (Atp6v1c2), mRNA [NM_00101419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6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219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apl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prosaposin-like 1 (Psapl1), mRNA [NM_00114485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8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6683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sn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/>
              </w:rPr>
              <w:t>ref|Rattus norvegicus vasorin (Vasn), mRNA [NM_00110938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2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9458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bxo10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ef|PREDICTED: Rattus norvegicus F-box protein 10 (Fbxo10), mRNA </w:t>
            </w: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[XM_00107116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lastRenderedPageBreak/>
              <w:t>3.0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9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lastRenderedPageBreak/>
              <w:t>A_43_P155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tb4r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leukotriene B4 receptor (Ltb4r), mRNA [NM_02165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0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49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971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fp219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zinc finger protein 219 (Zfp219), mRNA [NM_00100768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0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7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3257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sd3b7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hydroxy-delta-5-steroid dehydrogenase, 3 beta- and steroid delta-isomerase 7 (Hsd3b7), mRNA [NM_13932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0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6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207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gf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epidermal growth factor (Egf), mRNA [NM_01284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0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37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151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s1e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/>
              </w:rPr>
              <w:t>ref|Rattus norvegicus carboxylesterase 1E (Ces1e), mRNA [NM_03156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0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56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3_P106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dip3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polymerase (DNA-directed), delta interacting protein 3 (Poldip3), mRNA [NM_00113050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0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3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4652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gfbp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fibroblast growth factor binding protein 1 (Fgfbp1), mRNA [NM_02260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0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95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3090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tr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secretin receptor (Sctr), mRNA [NM_03111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0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69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036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mod3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|Uncharacterized protein [Source:UniProtKB/TrEMBL;Acc:D4A871] [ENSRNOT0000004745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0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14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3395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r257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olfactory receptor 257 (Olr257), mRNA [NM_00100103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0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3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4471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dlim3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|PDZ and LIM domain protein 3 [Source:UniProtKB/Swiss-Prot;Acc:Q66HS7] [ENSRNOT0000001756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0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09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4051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hgef1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Rho guanine nucleotide exchange factor (GEF) 11 (Arhgef11), mRNA [NM_02398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0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1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1544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stt4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glutathione S-transferase, theta 4 (Gstt4), mRNA [NM_00110967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0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1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549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cdhb7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PREDICTED: Rattus norvegicus protocadherin beta 7 (Pcdhb7), mRNA [XM_001055294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0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4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5431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r1213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olfactory receptor 1213 (Olr1213), mRNA [NM_00100081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0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1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727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r454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olfactory receptor 454 (Olr454), mRNA [NM_00100029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1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3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633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tger3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prostaglandin E receptor 3 (subtype EP3) (Ptger3), mRNA [NM_012704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1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25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4144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r1087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olfactory receptor 1087 (Olr1087), mRNA [NM_00100041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1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12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265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r1265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olfactory receptor 1265 (Olr1265), mRNA [NM_00100045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1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1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2080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2b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SH2B adaptor protein 1 (Sh2b1), transcript variant 1, mRNA [NM_13445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1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5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4363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geh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melanoma antigen, family H, 1 (Mageh1), mRNA [NM_00101325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1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6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4380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cb3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phospholipase C, beta 3 (phosphatidylinositol-specific) (Plcb3), mRNA [NM_03335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1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6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3_P125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rl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opiate receptor-like 1 (Oprl1), mRNA [NM_03156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1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3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718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fp64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zinc finger protein 641 (Zfp641), mRNA [NM_00110679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1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3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1931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ftpa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surfactant protein A1 (Sftpa1), transcript variant 2, mRNA [NM_01732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1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59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650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hh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Indian hedgehog (Ihh), mRNA [NM_053384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1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5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375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om2r36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vomeronasal 2 receptor, 36 (Vom2r36), mRNA [NM_00109948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1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232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cg3l4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ATP-binding cassette, subfamily G (WHITE), member 3-like 4 (Abcg3l4), mRNA [NM_00103720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1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53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4543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r1086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olfactory receptor 1086 (Olr1086), mRNA [NM_00100041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1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4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1781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gbd5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piggyBac transposable element derived 5 (Pgbd5), mRNA [NM_00110619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1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8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587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r853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olfactory receptor 853 (Olr853), mRNA [NM_00100039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1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55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5035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g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poly (ADP-ribose) glycohydrolase (Parg), mRNA [NM_03133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1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8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2_P8034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gs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ef|Rattus norvegicus N-acetylglutamate synthase (Nags), nuclear </w:t>
            </w: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gene encoding mitochondrial protein, mRNA [NM_00110705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lastRenderedPageBreak/>
              <w:t>-3.1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6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lastRenderedPageBreak/>
              <w:t>A_64_P1306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gf1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fibroblast growth factor 11 (Fgf11), mRNA [NM_13081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1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3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5204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cdh9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protocadherin 9 (Pcdh9), mRNA [NM_00119168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16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1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8065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nai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dynein, axonemal, intermediate chain 1 (Dnai1), mRNA [NM_00102434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16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38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2183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gsf1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immunoglobulin superfamily, member 11 (Igsf11), mRNA [NM_00101312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1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1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902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r824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olfactory receptor 824 (Olr824), mRNA [NM_00100090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1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7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386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2f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nuclear receptor subfamily 2, group F, member 1 (Nr2f1), mRNA [NM_03113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1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6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244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ra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keratocan (Kera), mRNA [NM_00110808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1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86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287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fp787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zinc finger protein 787 (Zfp787), mRNA [NM_001108904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1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8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856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pl10l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PREDICTED: Rattus norvegicus ribosomal protein L10-like (Rpl10l), mRNA [XM_00375017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1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9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201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T1-CE1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RT1 class I, locus CE12 (RT1-CE12), mRNA [NM_00100883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1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3_P232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tges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prostaglandin E synthase 2 (Ptges2), mRNA [NM_00110783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2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5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2_P5427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o4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anoctamin 4 (Ano4), mRNA [NM_00110677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2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76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799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aca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sperm acrosome associated 1 (Spaca1), mRNA [NM_00119198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2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555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r415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olfactory receptor 415 (Olr415), mRNA [NM_00100038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2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2_P7563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yh6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myosin, heavy chain 6, cardiac muscle, alpha (Myh6), mRNA [NM_01723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2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6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1565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gef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neuronal guanine nucleotide exchange factor (Ngef), mRNA [NM_00113624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2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8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783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r404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olfactory receptor 404 (Olr404), mRNA [NM_00100038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2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9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563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r1485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olfactory receptor 1485 (Olr1485), mRNA [NM_00100002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2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6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3_P183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fap2b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transcription factor AP-2 beta (Tfap2b), mRNA [NM_00110689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2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4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989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hdc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AT hook, DNA binding motif, containing 1 (Ahdc1), mRNA [NM_00113495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2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7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585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gfem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EGF-like and EMI domain containing 1 (Egfem1), mRNA [NM_00110766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26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17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3894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mym3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zinc finger, MYM-type 3 (Zmym3), mRNA [NM_00104015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26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7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4712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ybl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myeloblastosis oncogene-like 1 (Mybl1), mRNA [NM_00110663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26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53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4730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s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nitric oxide synthase 1, neuronal (Nos1), mRNA [NM_05279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2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8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1280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co2b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solute carrier organic anion transporter family, member 2b1 (Slco2b1), mRNA [NM_08078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2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9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439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lp2r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glucagon-like peptide 2 receptor (Glp2r), mRNA [NM_02184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3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66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978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vs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seminal vesicle secretory protein 1 (Svs1), mRNA [NM_19909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3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84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482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ll1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|Uncharacterized protein [Source:UniProtKB/TrEMBL;Acc:F1LPS9] [ENSRNOT00000032204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3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45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2_P6884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f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upstream transcription factor 1 (Usf1), mRNA [NM_03177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3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4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1703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m44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translocase of inner mitochondrial membrane 44 homolog (yeast) (Timm44), nuclear gene encoding mitochondrial protein, mRNA [NM_01726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3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47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935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r6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olfactory receptor 6 (Olr6), mRNA [NM_00100053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3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4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030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r1330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olfactory receptor 1330 (Olr1330), mRNA [NM_00100047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3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8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lastRenderedPageBreak/>
              <w:t>A_44_P4442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kn2d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similar to cyclin-dependent kinase inhibitor 2D (Cdkn2d), mRNA [NM_00100971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3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79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738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tc3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|Uncharacterized protein [Source:UniProtKB/TrEMBL;Acc:F1LVL6] [ENSRNOT0000001594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4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4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172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ll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tolloid-like 2 (Tll2), mRNA [NM_00119189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4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88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1470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jb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gap junction protein, beta 1 (Gjb1), mRNA [NM_01725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4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2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488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ap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ArfGAP with GTPase domain, ankyrin repeat and PH domain 2 (Agap2), mRNA [NM_02302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4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4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064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s1e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/>
              </w:rPr>
              <w:t>ref|Rattus norvegicus carboxylesterase 1E (Ces1e), mRNA [NM_03156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4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2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265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f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upstream transcription factor 2, c-fos interacting (Usf2), mRNA [NM_03113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4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3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123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pl39l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similar to RIKEN cDNA 4930517K11 (LOC497860), mRNA [NM_00119547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4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97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4822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r142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olfactory receptor 1421 (Olr1421), mRNA [NM_00100078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4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94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927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p13a5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ATPase type 13A5 (Atp13a5), mRNA [NM_00119165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4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55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890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er5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immediate early response 5 (Ier5), mRNA [NM_00102513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4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9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3931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s2j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carboxylesterase 2J (Ces2j), mRNA [NM_00119038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4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64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459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om2r2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vomeronasal 2 receptor, 22 (Vom2r22), mRNA [NM_00109965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4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528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cer1a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Fc fragment of IgE, high affinity I, receptor for; alpha polypeptide (Fcer1a), mRNA [NM_012724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4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077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nfrsf13c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PREDICTED: Rattus norvegicus tumor necrosis factor receptor superfamily, member 13c (Tnfrsf13c), mRNA [XM_00107754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4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7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3_P123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fp354c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zinc finger protein 354C (Zfp354c), mRNA [NM_02398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4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2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2199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t5e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/>
              </w:rPr>
              <w:t>ref|Rattus norvegicus 5' nucleotidase, ecto (Nt5e), mRNA [NM_02157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4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34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530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span9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tetraspanin 9 (Tspan9), mRNA [NM_00110789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4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1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4782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ap3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ArfGAP with GTPase domain, ankyrin repeat and PH domain 3 (Agap3), mRNA [NM_00110861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5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3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2_P6627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dd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death effector domain-containing (Dedd), mRNA [NM_03180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5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4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2949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c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secretory blood group 1 (Sec1), mRNA [NM_001135584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5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7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160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hrsx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dehydrogenase/reductase (SDR family) X chromosome (Dhrsx), mRNA [NM_001105914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5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5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6841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hrs7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dehydrogenase/reductase (SDR family) member 7 (Dhrs7), mRNA [NM_00101309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5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41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526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nmt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DNA (cytosine-5-)-methyltransferase 1 (Dnmt1), mRNA [NM_053354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5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4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483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om2r38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vomeronasal 2 receptor, 38 (Vom2r38), mRNA [NM_00109947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5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8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538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5r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melanocortin 5 receptor (Mc5r), mRNA [NM_01318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5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67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752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ba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amyloid beta (A4) precursor protein-binding, family A, member 2 (Apba2), mRNA [NM_03178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5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43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3840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6pc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glucose-6-phosphatase, catalytic subunit (G6pc), mRNA [NM_01309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5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83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064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xc5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homeo box C5 (Hoxc5), mRNA [NM_00110811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5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922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r1666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olfactory receptor 1666 (Olr1666), mRNA [NM_00100010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5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91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092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r87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olfactory receptor 87 (Olr87), mRNA [NM_00100054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5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7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511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qub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IQ motif and ubiquitin domain containing (Iqub), mRNA [NM_00103413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6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42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2_P5153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p1a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ef|Rattus norvegicus microtubule-associated protein 1A (Map1a), </w:t>
            </w: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mRNA [NM_03099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lastRenderedPageBreak/>
              <w:t>-3.6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69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lastRenderedPageBreak/>
              <w:t>A_44_P2553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gs17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regulator of G-protein signaling 17 (Rgs17), mRNA [NM_00110745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6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2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2885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x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phosphatidylinositol-3,4,5-trisphosphate-dependent Rac exchange factor 1 (Prex1), mRNA [NM_00113571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6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41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5085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fml2b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olfactomedin-like 2B (Olfml2b), mRNA [NM_00110719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6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7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1147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SRNOT00000007358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|A disintegrin-like and metallopeptidase (Reprolysin type) with thrombospondin type 1 motif, 8 (Predicted)Uncharacterized protein [Source:UniProtKB/TrEMBL;Acc:D3ZNJ3] [ENSRNOT0000000735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6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45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1053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npb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|Uncharacterized protein [Source:UniProtKB/TrEMBL;Acc:D4A5E3] [ENSRNOT0000000292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66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1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488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ef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protein phosphatase, EF hand calcium-binding domain 2 (Ppef2), mRNA [NM_00110721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6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859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ntl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aryl hydrocarbon receptor nuclear translocator-like 2 (Arntl2), mRNA [NM_13339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7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88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10520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i3bp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|Uncharacterized protein [Source:UniProtKB/TrEMBL;Acc:F1M0R2] [ENSRNOT0000004985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7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067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s2r144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taste receptor, type 2, member 144 (Tas2r144), mRNA [NM_00102515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7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6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5009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r1639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olfactory receptor 1639 (Olr1639), mRNA [NM_00100083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7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5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605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pr17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G protein-coupled receptor 171 (Gpr171), mRNA [NM_00110951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7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1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238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3bp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SH3-domain binding protein 2 (Sh3bp2), mRNA [NM_001100684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8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1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783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gpt4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angiopoietin 4 (Angpt4), mRNA [NM_00110652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8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3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333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r1198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olfactory receptor 1198 (Olr1198), mRNA [NM_00100043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8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2984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g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glucagon (Gcg), mRNA [NM_01270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8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38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2668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t3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synaptotagmin III (Syt3), mRNA [NM_01912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8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2221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ssk3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testis-specific serine kinase 3 (Tssk3), mRNA [NM_00100765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8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8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5128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h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cystathionase (cystathionine gamma-lyase) (Cth), mRNA [NM_017074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8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08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3873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amtsl4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ADAMTS-like 4 (Adamtsl4), mRNA [NM_00103401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9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5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156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hr4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PREDICTED: Rattus norvegicus cadherin-related family member 4, transcript variant 2 (Cdhr4), mRNA [XM_00272713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9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9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2770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dc150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coiled-coil domain containing 150 (Ccdc150), mRNA [NM_00119180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9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44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678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mem9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PREDICTED: Rattus norvegicus transmembrane protein 92 (Tmem92), mRNA [XM_00107514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9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95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449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b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disabled 2, mitogen-responsive phosphoprotein (Dab2), mRNA [NM_02415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3.9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67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5316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2l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MCF.2 cell line derived transforming sequence-like (Mcf2l), mRNA [NM_05395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4.0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938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r1590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olfactory receptor 1590 (Olr1590), mRNA [NM_00100099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4.0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49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373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f6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ring finger protein (C3H2C3 type) 6 (Rnf6), mRNA [NM_00110711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4.0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7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083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r81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olfactory receptor 811 (Olr811), mRNA [NM_00100084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4.06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6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3888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r1583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olfactory receptor 1583 (Olr1583), mRNA [NM_00100008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4.0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4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406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vs4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seminal vesicle secretory protein 4 (Svs4), mRNA [NM_01266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4.1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25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4338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s3st5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heparan sulfate (glucosamine) 3-O-sulfotransferase 5 (Hs3st5), mRNA [NM_00110639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4.1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3_P187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dc78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|Putative uncharacterized protein [Source:UniProtKB/TrEMBL;Acc:B4F794] [ENSRNOT0000002036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4.1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41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1211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cks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ef|Rattus norvegicus myristoylated alanine rich protein kinase C </w:t>
            </w: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substrate (Marcks), mRNA [NM_00127109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lastRenderedPageBreak/>
              <w:t>-4.1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5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lastRenderedPageBreak/>
              <w:t>A_64_P0753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r6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cysteine-rich, angiogenic inducer, 61 (Cyr61), mRNA [NM_03132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4.16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49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660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f26b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kinesin family member 26B (Kif26b), mRNA [NM_00110907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4.1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9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3759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tgs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prostaglandin-endoperoxide synthase 1 (Ptgs1), mRNA [NM_01704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4.2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6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4426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r1449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olfactory receptor 1449 (Olr1449), mRNA [NM_00100077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4.2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5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579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om1r49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vomeronasal 1 receptor 49 (Vom1r49), mRNA [NM_00100892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4.2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1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042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T1-M1-5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RT1 class I, M1, gene 5 (RT1-M1-5), mRNA [NM_00116833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4.2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3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421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x6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paired box 6 (Pax6), mRNA [NM_01300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4.26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44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347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r1558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olfactory receptor 1558 (Olr1558), mRNA [NM_00100072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4.26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8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3_P230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ata3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spermatogenesis associated 3 (Spata3), mRNA [NM_00110880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4.2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0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154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nog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Nanog homeobox (Nanog), mRNA [NM_00110078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4.2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2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850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sr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|Uncharacterized protein [Source:UniProtKB/TrEMBL;Acc:F1LY04] [ENSRNOT0000004619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4.2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57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4521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pm2a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|Laforin [Source:UniProtKB/Swiss-Prot;Acc:Q91XQ2] [ENSRNOT0000006193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4.2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32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3_P231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mt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indolethylamine N-methyltransferase (Inmt), mRNA [NM_00110902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4.2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5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520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f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lymphoid enhancer binding factor 1 (Lef1), mRNA [NM_13042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4.3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75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1313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ca9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|Uncharacterized protein [Source:UniProtKB/TrEMBL;Acc:D3ZU16] [ENSRNOT0000000577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4.3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82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3_P228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zip3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|Similar to Ubiquitin ligase protein DZIP3 (DAZ-interacting protein 3 homolog) (Predicted)Uncharacterized protein [Source:UniProtKB/TrEMBL;Acc:D3ZY61] [ENSRNOT0000000267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4.3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56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1171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wa5b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von Willebrand factor A domain containing 5B1 (Vwa5b1), mRNA [NM_00110798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4.3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1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113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gt2b17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UDP glucuronosyltransferase 2 family, polypeptide B17 (Ugt2b17), mRNA [NM_153314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4.36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01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062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xgr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oxoglutarate (alpha-ketoglutarate) receptor 1 (Oxgr1), mRNA [NM_20758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4.4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05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8078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x4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SIX homeobox 4 (Six4), mRNA [NM_00110673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4.5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1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297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cng3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calcium channel, voltage-dependent, gamma subunit 3 (Cacng3), mRNA [NM_08069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4.5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4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078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zf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Fez family zinc finger 1 (Fezf1), mRNA [NM_001109224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4.5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.91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1845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r1417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olfactory receptor 1417 (Olr1417), mRNA [NM_00100100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4.66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9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820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fit3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interferon-induced protein with tetratricopeptide repeats 3 (Ifit3), mRNA [NM_001007694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4.66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5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151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tprt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protein tyrosine phosphatase, receptor type, T (Ptprt), mRNA [NM_00110860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4.6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5393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p28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matrix metallopeptidase 28 (Mmp28), mRNA [NM_00107988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4.7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44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352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md6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FERM domain containing 6 (Frmd6), mRNA [NM_001271054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4.7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2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8218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y49i7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immunoreceptor Ly49i7 (Ly49i7), mRNA [NM_00100950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4.7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43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314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wist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twist basic helix-loop-helix transcription factor 2 (Twist2), mRNA [NM_02169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4.8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3606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r1058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olfactory receptor 1058 (Olr1058), mRNA [NM_00100006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4.8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5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1166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209b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CD209b antigen (Cd209b), mRNA [NM_00117039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4.9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4500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fit1lb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ens|Uncharacterized protein </w:t>
            </w: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[Source:UniProtKB/TrEMBL;Acc:F1M375] [ENSRNOT0000005475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lastRenderedPageBreak/>
              <w:t>-4.9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6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lastRenderedPageBreak/>
              <w:t>A_64_P1015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fb26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defensin beta 26 (Defb26), mRNA [NM_00103750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5.0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2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999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r65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olfactory receptor 652 (Olr652), mRNA [NM_00100063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5.0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48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5488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dm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cell adhesion molecule 2 (Cadm2), mRNA [NM_00104710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5.1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7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389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ox10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reproductive homeobox 10 (Rhox10), mRNA [NM_00103758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5.1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4378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dnf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brain-derived neurotrophic factor (Bdnf), transcript variant 2, mRNA [NM_01251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5.1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4033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x33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sorting nexin 33 (Snx33), mRNA [NM_00112748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5.1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3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006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r783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olfactory receptor 783 (Olr783), mRNA [NM_00100037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5.2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07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300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nga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cyclic nucleotide gated channel alpha 1 (Cnga1), mRNA [NM_05349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5.3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7628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garp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mitochondria-localized glutamic acid-rich protein (Mgarp), nuclear gene encoding mitochondrial protein, mRNA [NM_00110955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5.3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76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2378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mbt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PREDICTED: Rattus norvegicus deleted in malignant brain tumors 1 (Dmbt1), mRNA [XM_00374899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5.3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4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4893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r1195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olfactory receptor 1195 (Olr1195), mRNA [NM_00100108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5.3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15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985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ir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leukocyte-associated immunoglobulin-like receptor 1 (Lair1), mRNA [NM_00102992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5.4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51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399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r527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olfactory receptor 527 (Olr527), mRNA [NM_00100067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5.6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7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983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r725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olfactory receptor 725 (Olr725), mRNA [NM_001000514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5.7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2419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pha7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Eph receptor A7 (Epha7), mRNA [NM_13433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5.76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1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1387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rbp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cold inducible RNA binding protein (Cirbp), mRNA [NM_03114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5.7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1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354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r1079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olfactory receptor 1079 (Olr1079), mRNA [NM_00100071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5.9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54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1118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cy4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adenylate cyclase 4 (Adcy4), mRNA [NM_01928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5.9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3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1726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pr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G protein-coupled receptor 1 (Gpr1), mRNA [NM_01296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5.9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79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1309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mx4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thioredoxin-related transmembrane protein 4 (Tmx4), mRNA [NM_00110052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6.1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1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368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md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osteomodulin (Omd), mRNA [NM_03181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6.1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210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csk9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proprotein convertase subtilisin/kexin type 9 (Pcsk9), mRNA [NM_19925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6.1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8.87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319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mgb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high mobility group box 1 (Hmgb1), mRNA [NM_01296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6.2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2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592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rb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b|Rat T-cell receptor variable region-beta 8.5 mRNA, 5' end. [M5862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6.26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26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4003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b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b|Rattus norvegicus hyaluronan receptor for endocytosis HARE precursor, mRNA, partial cds. [AY00737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6.3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89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178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r72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olfactory receptor 722 (Olr722), mRNA [NM_00100057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6.4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161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ctor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|Uncharacterized protein [Source:UniProtKB/TrEMBL;Acc:F1M4J0] [ENSRNOT0000002956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6.8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25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1330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bpc6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poly(A) binding protein, cytoplasmic 6 (Pabpc6), mRNA [NM_00110620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7.0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3_P129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cns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potassium voltage-gated channel, delayed-rectifier, subfamily S, member 1 (Kcns1), mRNA [NM_053954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7.1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42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662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r778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olfactory receptor 778 (Olr778), mRNA [NM_00100060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7.1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8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308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r136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olfactory receptor 136 (Olr136), mRNA [NM_00100016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7.1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9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431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om2r5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vomeronasal 2 receptor, 51 (Vom2r51), mRNA [NM_00109951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7.7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lastRenderedPageBreak/>
              <w:t>A_43_P154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ntn4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contactin 4 (Cntn4), mRNA [NM_05387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7.9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7605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amel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preferentially expressed antigen in melanoma-like 1 (Pramel1), mRNA [NM_00110961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7.96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347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r1458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olfactory receptor 1458 (Olr1458), mRNA [NM_00100002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7.9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567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f14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PHD finger protein 14 (Phf14), mRNA [NM_00111049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8.3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9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1215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pte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transmembrane phosphoinositide 3-phosphatase and tensin homolog 2 (Tpte2), mRNA [NM_00110887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8.8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2_P7643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pp4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membrane protein, palmitoylated 4 (MAGUK p55 subfamily member 4) (Mpp4), mRNA [NM_02126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10.96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2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164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r756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olfactory receptor 756 (Olr756), mRNA [NM_001000614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12.3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91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1325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tg4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B-cell translocation gene 4 (Btg4), mRNA [NM_00101317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12.6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453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btbd4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kelch repeat and BTB (POZ) domain containing 4 (Kbtbd4), mRNA [NM_00110774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13.7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397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ot6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|RCG20716Uncharacterized protein [Source:UniProtKB/TrEMBL;Acc:D3ZSE3] [ENSRNOT0000005810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13.8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72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3_P155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tr1b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5-hydroxytryptamine (serotonin) receptor 1B, G protein-coupled (Htr1b), mRNA [NM_02222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15.0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4_P4003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11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coagulation factor XI (F11), mRNA [NM_00104784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16.3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1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544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hlhb9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basic helix-loop-helix domain containing, class B, 9 (Bhlhb9), mRNA [NM_20761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18.2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06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64_P0807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r413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olfactory receptor 413 (Olr413), mRNA [NM_00100082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19.2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0</w:t>
            </w:r>
          </w:p>
        </w:tc>
      </w:tr>
      <w:tr w:rsidR="001341D4" w:rsidRPr="00927BCC" w:rsidTr="006B5FB3">
        <w:trPr>
          <w:trHeight w:val="25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A_43_P124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id2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|Rattus norvegicus glutamate receptor, ionotropic, delta 2 (Grid2), mRNA [NM_02437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19.2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1341D4" w:rsidRPr="00D83FE7" w:rsidRDefault="001341D4" w:rsidP="006B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3F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82</w:t>
            </w:r>
          </w:p>
        </w:tc>
      </w:tr>
    </w:tbl>
    <w:p w:rsidR="001341D4" w:rsidRDefault="001341D4" w:rsidP="001341D4"/>
    <w:p w:rsidR="001341D4" w:rsidRDefault="001341D4" w:rsidP="007E7A19">
      <w:pPr>
        <w:spacing w:line="240" w:lineRule="auto"/>
        <w:jc w:val="both"/>
        <w:rPr>
          <w:sz w:val="24"/>
          <w:szCs w:val="24"/>
        </w:rPr>
      </w:pPr>
    </w:p>
    <w:sectPr w:rsidR="001341D4" w:rsidSect="000950F1">
      <w:pgSz w:w="11906" w:h="16838"/>
      <w:pgMar w:top="1134" w:right="1134" w:bottom="1134" w:left="1134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A19"/>
    <w:rsid w:val="000910C0"/>
    <w:rsid w:val="000950F1"/>
    <w:rsid w:val="001341D4"/>
    <w:rsid w:val="003C461E"/>
    <w:rsid w:val="007561D9"/>
    <w:rsid w:val="007C1E2B"/>
    <w:rsid w:val="007E7A19"/>
    <w:rsid w:val="0091077E"/>
    <w:rsid w:val="00A10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3C461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gliatabella">
    <w:name w:val="Table Grid"/>
    <w:basedOn w:val="Tabellanormale"/>
    <w:uiPriority w:val="59"/>
    <w:rsid w:val="003C46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1341D4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1341D4"/>
    <w:rPr>
      <w:color w:val="800080"/>
      <w:u w:val="single"/>
    </w:rPr>
  </w:style>
  <w:style w:type="paragraph" w:customStyle="1" w:styleId="xl65">
    <w:name w:val="xl65"/>
    <w:basedOn w:val="Normale"/>
    <w:rsid w:val="001341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e"/>
    <w:rsid w:val="001341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e"/>
    <w:rsid w:val="001341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e"/>
    <w:rsid w:val="001341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e"/>
    <w:rsid w:val="001341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0">
    <w:name w:val="xl70"/>
    <w:basedOn w:val="Normale"/>
    <w:rsid w:val="001341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341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341D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3C461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gliatabella">
    <w:name w:val="Table Grid"/>
    <w:basedOn w:val="Tabellanormale"/>
    <w:uiPriority w:val="59"/>
    <w:rsid w:val="003C46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1341D4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1341D4"/>
    <w:rPr>
      <w:color w:val="800080"/>
      <w:u w:val="single"/>
    </w:rPr>
  </w:style>
  <w:style w:type="paragraph" w:customStyle="1" w:styleId="xl65">
    <w:name w:val="xl65"/>
    <w:basedOn w:val="Normale"/>
    <w:rsid w:val="001341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e"/>
    <w:rsid w:val="001341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e"/>
    <w:rsid w:val="001341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e"/>
    <w:rsid w:val="001341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e"/>
    <w:rsid w:val="001341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0">
    <w:name w:val="xl70"/>
    <w:basedOn w:val="Normale"/>
    <w:rsid w:val="001341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341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341D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1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9364</Words>
  <Characters>53377</Characters>
  <Application>Microsoft Office Word</Application>
  <DocSecurity>0</DocSecurity>
  <Lines>444</Lines>
  <Paragraphs>12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</dc:creator>
  <cp:lastModifiedBy>user</cp:lastModifiedBy>
  <cp:revision>2</cp:revision>
  <dcterms:created xsi:type="dcterms:W3CDTF">2016-09-26T09:41:00Z</dcterms:created>
  <dcterms:modified xsi:type="dcterms:W3CDTF">2016-09-26T09:41:00Z</dcterms:modified>
</cp:coreProperties>
</file>